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6. F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calculated for twenty populations from Mesoamerica and Aridoamerica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In bold the eight populations studied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15581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0"/>
        <w:gridCol w:w="772"/>
        <w:gridCol w:w="580"/>
        <w:gridCol w:w="665"/>
        <w:gridCol w:w="647"/>
        <w:gridCol w:w="580"/>
        <w:gridCol w:w="1020"/>
        <w:gridCol w:w="580"/>
        <w:gridCol w:w="580"/>
        <w:gridCol w:w="683"/>
        <w:gridCol w:w="852"/>
        <w:gridCol w:w="914"/>
        <w:gridCol w:w="798"/>
        <w:gridCol w:w="780"/>
        <w:gridCol w:w="736"/>
        <w:gridCol w:w="807"/>
        <w:gridCol w:w="834"/>
        <w:gridCol w:w="691"/>
        <w:gridCol w:w="580"/>
        <w:gridCol w:w="772"/>
        <w:gridCol w:w="580"/>
      </w:tblGrid>
      <w:tr>
        <w:trPr>
          <w:trHeight w:val="315" w:hRule="atLeast"/>
        </w:trPr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Hualapai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Zuni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ima_k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apago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ima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Tarahumara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Mayo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Cora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Huichol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Huichol_k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Nahua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Otomí Valle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Otomí Sierra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Tepehua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Nahua_at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Nahua_cu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Mixteco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Mixe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Zapoteco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Maya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Hualapa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Zuni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99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ima_k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5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1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Papago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0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7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ima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96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10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7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Tarahumara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7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93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8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2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Mayo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5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6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7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9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5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Cora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8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0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9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6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4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Huichol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2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5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3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5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0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Huichol_k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00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0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1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11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96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7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9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Nahua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9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0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3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6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7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6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1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9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Otomí Valle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8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0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09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3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6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0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8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9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4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7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Otomí Sierra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7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9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9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7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5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9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0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9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3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Tepehua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6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4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7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2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2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2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Nahua_at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6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3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7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5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2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8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3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2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7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Nahua_cu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0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3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0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4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8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1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5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2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1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9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6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6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Mixteco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3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6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5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8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5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5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9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5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0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7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Mixe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8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91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98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3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9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92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2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9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5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5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2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5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16"/>
                <w:szCs w:val="16"/>
                <w:lang w:eastAsia="es-ES"/>
              </w:rPr>
              <w:t>Zapoteco</w:t>
            </w:r>
          </w:p>
        </w:tc>
        <w:tc>
          <w:tcPr>
            <w:tcW w:w="7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4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5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7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4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6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0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6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3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9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7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16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8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Maya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56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66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5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15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78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95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70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98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3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827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8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74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522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34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13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454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60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304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9T19:33:00Z</dcterms:created>
  <dc:creator>Amaya Gorostiza</dc:creator>
  <dc:description/>
  <cp:keywords/>
  <dc:language>en-US</dc:language>
  <cp:lastModifiedBy>Amaya Gorostiza</cp:lastModifiedBy>
  <dcterms:modified xsi:type="dcterms:W3CDTF">2012-07-24T16:24:00Z</dcterms:modified>
  <cp:revision>2</cp:revision>
  <dc:subject/>
  <dc:title/>
</cp:coreProperties>
</file>